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19" w:type="dxa"/>
        <w:tblInd w:w="108" w:type="dxa"/>
        <w:tblLook w:val="04A0" w:firstRow="1" w:lastRow="0" w:firstColumn="1" w:lastColumn="0" w:noHBand="0" w:noVBand="1"/>
      </w:tblPr>
      <w:tblGrid>
        <w:gridCol w:w="1560"/>
        <w:gridCol w:w="1559"/>
        <w:gridCol w:w="5400"/>
      </w:tblGrid>
      <w:tr w:rsidR="008C55A2" w:rsidRPr="00E43950" w:rsidTr="007F20F4">
        <w:trPr>
          <w:trHeight w:val="316"/>
        </w:trPr>
        <w:tc>
          <w:tcPr>
            <w:tcW w:w="85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Genotyping primers (co-dominant markers)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umber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imer sequence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MT1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4G135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1RB: GAATGGCGAATGAGACCTCAATTGCGA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1F: GAAATTCGAAATTTCGCTGCCATTTC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1R: GGTGCTGAAAAGCAAATCTCCATC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MT1;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1G6478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2SPM: GCTTGTTGAACCGACACTTTAACATAA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2F: CTTACTACCTCTTCGGATTCGCATT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2R: GTTAACAGTTCCACACTATCTGTC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MT1;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3G2430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3RB: TCCTTCAATCGTTGCGGTTCTGTCAGTT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3F: TTGGACATATCTAAGAGTTAAGGGT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13R: AACCGGGTAAACAAATCCGGTTAAGA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GN3;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4G2014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sgn33LBa1: TGGTTCACGTAGTGGGCCATC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sgn33F: CGGTTTAGGTCAACCGGGTATCAT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sz w:val="20"/>
                <w:szCs w:val="20"/>
              </w:rPr>
              <w:t>sgn33R: ACTGGCGGGAAGTCCACCCACAA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55A2" w:rsidRPr="00E43950" w:rsidTr="007F20F4">
        <w:trPr>
          <w:trHeight w:val="3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qPCR prim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e number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imer sequence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MT1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4G1351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PCR11F: ATGAAATTGTTGCGGATATCGTC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PCR11R: TCTCCTAAGCTGAATGGCTTTGT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MT1;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1G6478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PCR12F: TCGACTCCTACACCGACCTT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PCR12R: GTCCAACATGTTTGGTGCC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MT1;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3G2430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PCR13F: TCATGGCTTCTGTCGTCCTTATCG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PCR13R: TAAACGCGAGGAGGAGTAGCTGATC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Actin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3G1878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inF</w:t>
            </w:r>
            <w:proofErr w:type="spellEnd"/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 TCGGTGGTTCCATTCTTGCT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inR</w:t>
            </w:r>
            <w:proofErr w:type="spellEnd"/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: GCTTTTTAAGCCTTTGATCTTGAGA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UBQ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4G0532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BQ10-F: CTTCGTCAAGACTTTGACC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BQ10-R: CTTCTTAAGCATAACAGAGACGAG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UB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T2G3617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BQ2F: CCAAGATCCAGGACAAAGAAGGA</w:t>
            </w:r>
          </w:p>
        </w:tc>
      </w:tr>
      <w:tr w:rsidR="008C55A2" w:rsidRPr="00E43950" w:rsidTr="007F20F4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55A2" w:rsidRPr="00E43950" w:rsidRDefault="008C55A2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qUBQ2R: TGGAGACGAGCATAACACTTGC</w:t>
            </w:r>
          </w:p>
        </w:tc>
      </w:tr>
    </w:tbl>
    <w:p w:rsidR="008C55A2" w:rsidRPr="00E44BC8" w:rsidRDefault="008C55A2" w:rsidP="008C55A2">
      <w:pPr>
        <w:pStyle w:val="SMcaption"/>
        <w:spacing w:line="276" w:lineRule="auto"/>
      </w:pPr>
    </w:p>
    <w:p w:rsidR="000C605C" w:rsidRDefault="008C55A2">
      <w:bookmarkStart w:id="0" w:name="_GoBack"/>
      <w:bookmarkEnd w:id="0"/>
    </w:p>
    <w:sectPr w:rsidR="000C605C" w:rsidSect="00681C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sDQxMzK2NDQysTBW0lEKTi0uzszPAykwrAUAXak2GSwAAAA="/>
  </w:docVars>
  <w:rsids>
    <w:rsidRoot w:val="008C55A2"/>
    <w:rsid w:val="006D31B5"/>
    <w:rsid w:val="008C55A2"/>
    <w:rsid w:val="0091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55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caption">
    <w:name w:val="SM caption"/>
    <w:basedOn w:val="Standard"/>
    <w:qFormat/>
    <w:rsid w:val="008C55A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55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caption">
    <w:name w:val="SM caption"/>
    <w:basedOn w:val="Standard"/>
    <w:qFormat/>
    <w:rsid w:val="008C55A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Fabiano Giehl</dc:creator>
  <cp:lastModifiedBy>Ricardo Fabiano Giehl</cp:lastModifiedBy>
  <cp:revision>1</cp:revision>
  <dcterms:created xsi:type="dcterms:W3CDTF">2018-07-23T08:51:00Z</dcterms:created>
  <dcterms:modified xsi:type="dcterms:W3CDTF">2018-07-23T08:51:00Z</dcterms:modified>
</cp:coreProperties>
</file>